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030" w:type="dxa"/>
        <w:tblLayout w:type="fixed"/>
        <w:tblLook w:val="0000" w:firstRow="0" w:lastRow="0" w:firstColumn="0" w:lastColumn="0" w:noHBand="0" w:noVBand="0"/>
      </w:tblPr>
      <w:tblGrid>
        <w:gridCol w:w="2710"/>
        <w:gridCol w:w="1905"/>
        <w:gridCol w:w="940"/>
        <w:gridCol w:w="1496"/>
        <w:gridCol w:w="1016"/>
        <w:gridCol w:w="963"/>
      </w:tblGrid>
      <w:tr w:rsidR="00626454" w14:paraId="6753865A" w14:textId="77777777" w:rsidTr="00F47817">
        <w:trPr>
          <w:trHeight w:hRule="exact" w:val="720"/>
          <w:tblHeader/>
        </w:trPr>
        <w:tc>
          <w:tcPr>
            <w:tcW w:w="9030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8D5515" w14:textId="77777777" w:rsidR="00626454" w:rsidRDefault="00626454" w:rsidP="00F47817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S2. </w:t>
            </w:r>
            <w:r>
              <w:rPr>
                <w:rFonts w:ascii="Times New Roman" w:hAnsi="Times New Roman" w:cs="Times New Roman"/>
              </w:rPr>
              <w:t>β-lactamase content and agar dilution MIC (</w:t>
            </w:r>
            <w:proofErr w:type="spellStart"/>
            <w:r>
              <w:rPr>
                <w:rFonts w:ascii="Times New Roman" w:hAnsi="Times New Roman" w:cs="Times New Roman"/>
              </w:rPr>
              <w:t>μg</w:t>
            </w:r>
            <w:proofErr w:type="spellEnd"/>
            <w:r>
              <w:rPr>
                <w:rFonts w:ascii="Times New Roman" w:hAnsi="Times New Roman" w:cs="Times New Roman"/>
              </w:rPr>
              <w:t xml:space="preserve">/mL) against 50 isolates of CRE carrying </w:t>
            </w:r>
            <w:r>
              <w:rPr>
                <w:rFonts w:ascii="Times New Roman" w:hAnsi="Times New Roman" w:cs="Times New Roman"/>
                <w:i/>
                <w:iCs/>
              </w:rPr>
              <w:t>bla</w:t>
            </w:r>
            <w:r>
              <w:rPr>
                <w:rFonts w:ascii="Times New Roman" w:hAnsi="Times New Roman" w:cs="Times New Roman"/>
                <w:vertAlign w:val="subscript"/>
              </w:rPr>
              <w:t>OXA-48</w:t>
            </w:r>
          </w:p>
          <w:p w14:paraId="5105D1EE" w14:textId="77777777" w:rsidR="00626454" w:rsidRDefault="00626454" w:rsidP="00F478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26454" w14:paraId="73740B1D" w14:textId="77777777" w:rsidTr="00F47817">
        <w:trPr>
          <w:trHeight w:hRule="exact" w:val="475"/>
          <w:tblHeader/>
        </w:trPr>
        <w:tc>
          <w:tcPr>
            <w:tcW w:w="271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A56244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90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5BB969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l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88DA31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P</w:t>
            </w:r>
          </w:p>
        </w:tc>
        <w:tc>
          <w:tcPr>
            <w:tcW w:w="149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CB6303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P-TAN*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465D60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VB*</w:t>
            </w:r>
          </w:p>
        </w:tc>
        <w:tc>
          <w:tcPr>
            <w:tcW w:w="96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1CF942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ZA*</w:t>
            </w:r>
          </w:p>
        </w:tc>
      </w:tr>
      <w:tr w:rsidR="00626454" w14:paraId="5FC35D75" w14:textId="77777777" w:rsidTr="00F47817">
        <w:trPr>
          <w:trHeight w:hRule="exact" w:val="1224"/>
        </w:trPr>
        <w:tc>
          <w:tcPr>
            <w:tcW w:w="271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DB3B0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ui</w:t>
            </w:r>
            <w:proofErr w:type="spellEnd"/>
          </w:p>
        </w:tc>
        <w:tc>
          <w:tcPr>
            <w:tcW w:w="190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74D0D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A7D8D2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D9C9CA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1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31C4A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52E1C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ADAE8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6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0DFD8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0.06</w:t>
            </w:r>
          </w:p>
        </w:tc>
      </w:tr>
      <w:tr w:rsidR="00626454" w14:paraId="67284267" w14:textId="77777777" w:rsidTr="00F47817"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E54DA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U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E1256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764FEE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93513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9E688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0.06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1D689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438A9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26454" w14:paraId="6D67D5FC" w14:textId="77777777" w:rsidTr="00F47817"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88662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Q1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C4906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CE3D6B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24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B21A6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AACF8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0.06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E87B8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D701A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0.06</w:t>
            </w:r>
          </w:p>
        </w:tc>
      </w:tr>
      <w:tr w:rsidR="00626454" w14:paraId="1D9B99EC" w14:textId="77777777" w:rsidTr="00F47817"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890EB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 HAN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06918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3096BA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7341A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A9892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FFFBA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65347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26454" w14:paraId="697FD8A2" w14:textId="77777777" w:rsidTr="00F47817"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6CA58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L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17587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EA9325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BFCB8B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46925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69731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0.06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72195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44125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26454" w14:paraId="6F0D2D2C" w14:textId="77777777" w:rsidTr="00F47817"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A6C0E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S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442A8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2203C2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-M 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9AFBBF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C9F35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89A5A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0.06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A3D47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1B0EA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626454" w14:paraId="086B5DA7" w14:textId="77777777" w:rsidTr="00F47817"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8AE66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-HAN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B5A2C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133AB2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-M 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63ABE3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A0B1F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D7B34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0.06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05C29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07419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0.06</w:t>
            </w:r>
          </w:p>
        </w:tc>
      </w:tr>
      <w:tr w:rsidR="00626454" w14:paraId="041EAEAC" w14:textId="77777777" w:rsidTr="00F47817"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F47A7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I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0A831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554DA9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VE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3535BC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FF5AC1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MY-2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D8391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13D4F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DCFF5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3D562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626454" w14:paraId="56BAC481" w14:textId="77777777" w:rsidTr="00F47817"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1FBF2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V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F5C7C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3FE4AD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D89749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D49B87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3591C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2576B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4785D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E6A0F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626454" w14:paraId="6FEAD041" w14:textId="77777777" w:rsidTr="00F47817">
        <w:trPr>
          <w:trHeight w:hRule="exact" w:val="1224"/>
        </w:trPr>
        <w:tc>
          <w:tcPr>
            <w:tcW w:w="271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1645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E. col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63</w:t>
            </w:r>
          </w:p>
        </w:tc>
        <w:tc>
          <w:tcPr>
            <w:tcW w:w="190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43A23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1B309C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C8BADA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591B1A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1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58AF7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50BF6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CC85D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37BA1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626454" w14:paraId="65433833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444DE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0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6CFC7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91E5CD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CDD58E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2A7C4B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31BE6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6231D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1DBB7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ADF2A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626454" w14:paraId="705DF834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CFF19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D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7316D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C4168F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65950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13866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17511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8DCF7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626454" w14:paraId="1F7027D9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07CBC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22A1A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9FB11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59DF7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DF2B8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95BC9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26454" w14:paraId="7CB1631A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B57E8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rmann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C3106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59FF3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A09DC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D08E2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E9C82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26454" w14:paraId="31D20783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33C6D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xyto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U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60239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42FB0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A50FD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5D6BD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FF14E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5D9F97DA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76F06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xyto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Z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F178A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AEABB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FD2C9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A3A84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7B20A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6454" w14:paraId="28DC13ED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917E7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D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AD166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142888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28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7D561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5CE4D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C4955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A277D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7B5382EB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F5340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W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D8DA1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433620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244467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050053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E5F65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2820C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7E4AD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09F04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6454" w14:paraId="1C526DA2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D27B3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CEB56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B119C2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DA1B5A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FC1B36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50BA4F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9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C4AD5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3B989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59772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3BEF2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6F5B249C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4497C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7E678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F57A56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070383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C29050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B3754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A5F48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A409C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17426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3E6D3931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98618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E2E87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1FDD8D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274198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B051C9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2611E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890D2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CB5DC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D95A6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60845C2C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37F39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Y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893CE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BF146C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235EFC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A3B8B5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C71D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88975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234BC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1E392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4CC90CE7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D0E23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L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8451B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73EE61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30DE4B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70AEFB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9BB0D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DB6AF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A3572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54443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27E4993B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00D27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97AD5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FE2020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HV-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C759AF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6C5F0E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B6E61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A4FD7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9C3ED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23363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352303C0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D7229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U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577AA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E0983E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152A7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0A643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0.06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B3045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BA7B8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626454" w14:paraId="12D6368A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53BEA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C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C7028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BBA10A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C1C9A8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28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60DCB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FF869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0.06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DAEDD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E48BD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0.06</w:t>
            </w:r>
          </w:p>
        </w:tc>
      </w:tr>
      <w:tr w:rsidR="00626454" w14:paraId="7CC0E9D1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F707C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F2274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5D8807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1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C43FB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CE744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4FA53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828F5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26454" w14:paraId="2D4DF1C9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D6FD8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R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C7D3A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E101B7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AFB787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C49DA0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83D319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A4C79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8A0C9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11551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F95C1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6454" w14:paraId="62F6A831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417E4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V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96C7A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4764BA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941146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0B9230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9820C1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180B2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6FD33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06EA3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53A53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7E2001AA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9F3EE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S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3C513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003D6F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E5B6A0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3FE3D6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B871B1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27CC3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D21D4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B997E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04C5A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2</w:t>
            </w:r>
          </w:p>
        </w:tc>
      </w:tr>
      <w:tr w:rsidR="00626454" w14:paraId="1219FA92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ECE11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S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837BB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D2E890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D4ABD9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756FAC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DE95D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27C0E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216A8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000DA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693B8FF0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AE809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7FAA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9A6707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13562B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819E0E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D4C0B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F260C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76CD5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B14F4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626454" w14:paraId="4E420FA5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0DE41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J301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F45AD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14EAA9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1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1F29E8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3B83B5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C96F7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C51F0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44861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D8264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3A46C6B4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5F053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579B0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E3D83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EA093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71A53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DCB63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26454" w14:paraId="2C179751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41AAC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406CE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49EBC0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9F1CE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256A2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66C4B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94A8A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2A6C43AC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4C72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2A17D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E23F3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9F26B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9C6A1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E854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4877A279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6CE48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877D4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DE317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1D455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F974E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07273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6454" w14:paraId="7C62EF30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A0D8B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A6DFB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E227C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1D007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A8BDA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7FE43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23E823BA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7F032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K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A85BE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DADFC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C7789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69DB2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0A082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20503018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AF62B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ui</w:t>
            </w:r>
            <w:proofErr w:type="spellEnd"/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6A357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2F92A25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6A208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6F5EE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984E5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01F63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6454" w14:paraId="5F710A50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51C97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AA7BF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A61E91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3768E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C0281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CE700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AC20B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36844D3A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A5917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D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CADD2D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193B16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A08D2A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84F0D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17655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96BF6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3A7AC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6454" w14:paraId="32097B93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93815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1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D697B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7087138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905304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19248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9B0CA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40888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C28F8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6454" w14:paraId="1EB3DE04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D6731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S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0A3E81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A0CAC1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3329DF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7E1C0C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1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AD5BC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A7823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3B616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149C0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2F147B65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590EE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U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9C95E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362F490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11A5D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137B6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1D98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B342C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626454" w14:paraId="4678DB3C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CE9BA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K. pneumoni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Y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35ED7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53E4F1D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1E6A5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E2965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AFA3A3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2577F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4BBC1F15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7F5AB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loac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18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C8417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1A83B53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49CCC48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12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9CEB1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F41FC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74259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D37F0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1A2F6940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013AAE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loac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19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34D4B7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AD1507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08B2D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C25C4B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5B6FD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DDF5E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3A1D9648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E576E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loac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20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0FF7D4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64A34D6A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SHV-12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DDCDB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291EF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961339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6C203C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6454" w14:paraId="570BA9AE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2710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C1B24FF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loaca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17</w:t>
            </w:r>
          </w:p>
        </w:tc>
        <w:tc>
          <w:tcPr>
            <w:tcW w:w="1905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867002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14:paraId="027D0CB8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CTX-M-9</w:t>
            </w:r>
          </w:p>
        </w:tc>
        <w:tc>
          <w:tcPr>
            <w:tcW w:w="940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25DA5B2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DAA4FA5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9BE3D56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4408A0" w14:textId="77777777" w:rsidR="00626454" w:rsidRDefault="00626454" w:rsidP="00F4781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626454" w14:paraId="3A9EBE30" w14:textId="77777777" w:rsidTr="00F47817">
        <w:tblPrEx>
          <w:tblLook w:val="04A0" w:firstRow="1" w:lastRow="0" w:firstColumn="1" w:lastColumn="0" w:noHBand="0" w:noVBand="1"/>
        </w:tblPrEx>
        <w:trPr>
          <w:trHeight w:hRule="exact" w:val="1224"/>
        </w:trPr>
        <w:tc>
          <w:tcPr>
            <w:tcW w:w="9030" w:type="dxa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7963F4" w14:textId="77777777" w:rsidR="00626454" w:rsidRDefault="00626454" w:rsidP="00F478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Avibactam and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aniborbacta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ere each tested at a fixed concentration of 4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/mL, whil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aborbacta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tested at a fixed concentration of 8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L.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bbreviations: FEP, cefepime; TAN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aniborbacta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; MVB, meropenem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aborbacta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; CZA, ceftazidime-avibactam</w:t>
            </w:r>
          </w:p>
          <w:p w14:paraId="4CFC8F7C" w14:textId="77777777" w:rsidR="00626454" w:rsidRDefault="00626454" w:rsidP="00F478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196E07" w14:textId="77777777" w:rsidR="00626454" w:rsidRDefault="00626454" w:rsidP="00F4781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6F30164" w14:textId="77777777" w:rsidR="00626454" w:rsidRDefault="00626454" w:rsidP="00626454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14E7147F" w14:textId="77777777" w:rsidR="00CE5D4C" w:rsidRDefault="00CE5D4C"/>
    <w:sectPr w:rsidR="00CE5D4C" w:rsidSect="00626454">
      <w:pgSz w:w="12240" w:h="15840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454"/>
    <w:rsid w:val="002D2603"/>
    <w:rsid w:val="00626454"/>
    <w:rsid w:val="00CE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85C80"/>
  <w15:chartTrackingRefBased/>
  <w15:docId w15:val="{05D97FA6-7A55-45F7-9CCC-4418D8D39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454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264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2645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626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rnanda Mojica Medina</dc:creator>
  <cp:keywords/>
  <dc:description/>
  <cp:lastModifiedBy>Maria Fernanda Mojica Medina</cp:lastModifiedBy>
  <cp:revision>1</cp:revision>
  <dcterms:created xsi:type="dcterms:W3CDTF">2024-04-10T14:17:00Z</dcterms:created>
  <dcterms:modified xsi:type="dcterms:W3CDTF">2024-04-10T14:19:00Z</dcterms:modified>
</cp:coreProperties>
</file>